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2320F3">
      <w:r>
        <w:rPr>
          <w:rFonts w:ascii="Times New Roman" w:hAnsi="Times New Roman" w:cs="Times New Roman"/>
          <w:b/>
          <w:bCs/>
        </w:rPr>
        <w:t xml:space="preserve">Supplementary Table 1 </w:t>
      </w:r>
      <w:r>
        <w:rPr>
          <w:rFonts w:hint="eastAsia" w:ascii="Times New Roman" w:hAnsi="Times New Roman" w:cs="Times New Roman"/>
          <w:sz w:val="24"/>
          <w:szCs w:val="24"/>
        </w:rPr>
        <w:t>Diet and medication characteristics of the study population</w:t>
      </w:r>
    </w:p>
    <w:tbl>
      <w:tblPr>
        <w:tblStyle w:val="20"/>
        <w:tblW w:w="513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3"/>
        <w:gridCol w:w="1669"/>
        <w:gridCol w:w="1441"/>
        <w:gridCol w:w="1492"/>
        <w:gridCol w:w="991"/>
      </w:tblGrid>
      <w:tr w14:paraId="24C7C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409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B4D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0" w:name="table1基本特征与差异性分析"/>
            <w:bookmarkStart w:id="1" w:name="研究对象社会人口学特征分析"/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eastAsia="en-US"/>
              </w:rPr>
              <w:t>Characteristics</w:t>
            </w:r>
          </w:p>
        </w:tc>
        <w:tc>
          <w:tcPr>
            <w:tcW w:w="167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855F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Total (n = 7507)</w:t>
            </w:r>
          </w:p>
        </w:tc>
        <w:tc>
          <w:tcPr>
            <w:tcW w:w="144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3CF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eastAsia="en-US"/>
              </w:rPr>
              <w:t>Normal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 xml:space="preserve"> (n = 6612)</w:t>
            </w:r>
          </w:p>
        </w:tc>
        <w:tc>
          <w:tcPr>
            <w:tcW w:w="149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C2EF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eastAsia="en-US"/>
              </w:rPr>
              <w:t>depression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 xml:space="preserve"> (n = 895)</w:t>
            </w:r>
          </w:p>
        </w:tc>
        <w:tc>
          <w:tcPr>
            <w:tcW w:w="95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1944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P</w:t>
            </w:r>
          </w:p>
        </w:tc>
      </w:tr>
      <w:tr w14:paraId="5FDCD1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409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D88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67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E55A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4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3C74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A0FC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95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50E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 w14:paraId="190F06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202C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Protein (gm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C0BD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5.90 ± 38.6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33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6.63 ± 38.5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353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0.50 ± 38.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AC51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 w14:paraId="420D32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39C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Carbohydrate (gm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AB7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32.16 ± 112.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F6F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32.18 ± 110.3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A1D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31.98 ± 125.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C27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64</w:t>
            </w:r>
          </w:p>
        </w:tc>
      </w:tr>
      <w:tr w14:paraId="0ECE2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6CF8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Total sugars (gm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C252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0.81 ± 69.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E5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9.83 ± 66.6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083E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8.03 ± 85.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7B2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06</w:t>
            </w:r>
          </w:p>
        </w:tc>
      </w:tr>
      <w:tr w14:paraId="483FC0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72F5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Dietary fiber (gm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265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6.13 ± 9.7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DC7C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6.37 ± 9.8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533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4.37 ± 9.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C1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 w14:paraId="256669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B72C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Total fat (gm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6C8B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6.01 ± 43.3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8845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6.51 ± 43.0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65D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2.27 ± 45.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D691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06</w:t>
            </w:r>
          </w:p>
        </w:tc>
      </w:tr>
      <w:tr w14:paraId="0676E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55F2E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Total saturated fatty acids (gm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2A6C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4.33 ± 15.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8DB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4.43 ± 15.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873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3.60 ± 15.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BB9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28</w:t>
            </w:r>
          </w:p>
        </w:tc>
      </w:tr>
      <w:tr w14:paraId="003B90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DDFC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Total monounsaturated fatty acids (gm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D14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7.25 ± 16.3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B51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7.46 ± 16.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628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5.74 ± 16.9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878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03</w:t>
            </w:r>
          </w:p>
        </w:tc>
      </w:tr>
      <w:tr w14:paraId="0D1B59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203FF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Total polyunsaturated fatty acids (gm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237A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7.65 ± 11.9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949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7.82 ± 11.8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2A87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6.38 ± 12.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F6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 w14:paraId="35E9B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9D392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Cholesterol (m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51C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88.10 ± 232.5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DCA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91.00 ± 233.7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19DA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66.65 ± 222.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6C8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03</w:t>
            </w:r>
          </w:p>
        </w:tc>
      </w:tr>
      <w:tr w14:paraId="606EE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2DBF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Vitamin E as alpha-tocopherol (m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CD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84 ± 5.9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E8B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92 ± 5.8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2A4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.25 ± 6.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B9BF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 w14:paraId="2EC22D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5507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Added alpha-tocopherol (Vitamin E) (m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83A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59 ± 3.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EE2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58 ± 2.9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65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60 ± 3.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6D17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17</w:t>
            </w:r>
          </w:p>
        </w:tc>
      </w:tr>
      <w:tr w14:paraId="2EF7A5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212E5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Retinol (mc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299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07.21 ± 530.9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BB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09.03 ± 507.8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54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93.80 ± 677.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50B1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421</w:t>
            </w:r>
          </w:p>
        </w:tc>
      </w:tr>
      <w:tr w14:paraId="498815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18B0D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Vitamin A, RAE (mc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CE3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09.30 ± 654.2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296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17.26 ± 640.0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4BE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50.50 ± 748.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3CCB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04</w:t>
            </w:r>
          </w:p>
        </w:tc>
      </w:tr>
      <w:tr w14:paraId="48E87C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ECC98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Alpha-carotene (mc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D5BB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78.84 ± 1025.4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7D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94.46 ± 1062.0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D2C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63.45 ± 687.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855C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 w14:paraId="1D021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74EA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Beta-carotene (mc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6876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189.78 ± 4054.9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B05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255.00 ± 4098.5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604E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707.94 ± 3683.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5BBD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 w14:paraId="18D4D7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EB48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Beta-cryptoxanthin (mc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83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1.21 ± 309.8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2DE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2.95 ± 307.6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C191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8.42 ± 325.7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E26E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88</w:t>
            </w:r>
          </w:p>
        </w:tc>
      </w:tr>
      <w:tr w14:paraId="55731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FB855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ycopene (mc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7F5E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650.55 ± 8979.5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DD2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691.22 ± 8656.9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F72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350.11 ± 11076.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F6E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86</w:t>
            </w:r>
          </w:p>
        </w:tc>
      </w:tr>
      <w:tr w14:paraId="70134F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E8C04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utein + zeaxanthin (mc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E176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555.89 ± 3539.9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445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585.93 ± 3608.8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164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334.02 ± 2974.7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9B2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46</w:t>
            </w:r>
          </w:p>
        </w:tc>
      </w:tr>
      <w:tr w14:paraId="3AC8B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6D8F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Thiamin (Vitamin B1) (m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AD4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50 ± 0.8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4D39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52 ± 0.8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E2B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41 ± 0.8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C3E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 w14:paraId="733E7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4E238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Riboflavin (Vitamin B2) (m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731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97 ± 1.1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8BC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97 ± 1.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E81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92 ± 1.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AF0C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31</w:t>
            </w:r>
          </w:p>
        </w:tc>
      </w:tr>
      <w:tr w14:paraId="6E675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BEAB1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Niacin (m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FC1D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3.28 ± 13.7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A81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3.44 ± 13.5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65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2.04 ± 15.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5A3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04</w:t>
            </w:r>
          </w:p>
        </w:tc>
      </w:tr>
      <w:tr w14:paraId="3649F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896B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Vitamin B6 (m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BFF8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91 ± 1.4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3B6C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93 ± 1.4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5D4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77 ± 1.9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EC47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03</w:t>
            </w:r>
          </w:p>
        </w:tc>
      </w:tr>
      <w:tr w14:paraId="35C458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3890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Total folate (mc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E3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70.53 ± 225.4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B647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74.42 ± 226.2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939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41.80 ± 217.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B97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 w14:paraId="77472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DC1A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olic acid (mc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7A8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63.44 ± 162.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5E1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64.75 ± 162.5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325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53.73 ± 158.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D52B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56</w:t>
            </w:r>
          </w:p>
        </w:tc>
      </w:tr>
      <w:tr w14:paraId="4C65D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864B3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ood folate (mc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90F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7.10 ± 132.7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A63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9.67 ± 133.3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5FF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88.07 ± 127.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3BF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 w14:paraId="27C504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6A3CF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olate, DFE (mc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7F0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84.85 ± 324.4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590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89.66 ± 325.5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E5EA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49.33 ± 314.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9D0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 w14:paraId="10C2DD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E4D99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Total choline (m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AF2E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21.19 ± 187.6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B02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24.66 ± 188.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3060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95.53 ± 182.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51E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 w14:paraId="6C4A3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DC59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Vitamin B12 (mc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8990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76 ± 5.8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C86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79 ± 5.7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F62D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58 ± 7.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63E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11</w:t>
            </w:r>
          </w:p>
        </w:tc>
      </w:tr>
      <w:tr w14:paraId="65917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91DC1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Added vitamin B12 (mc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C499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85 ± 2.3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A0C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85 ± 2.3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4ED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83 ± 2.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63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820</w:t>
            </w:r>
          </w:p>
        </w:tc>
      </w:tr>
      <w:tr w14:paraId="4AE598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D02F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Vitamin C (m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BCF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0.82 ± 87.4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CA7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1.68 ± 85.2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ABC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4.45 ± 101.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236D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0</w:t>
            </w:r>
          </w:p>
        </w:tc>
      </w:tr>
      <w:tr w14:paraId="444C93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BD53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Vitamin K (mc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EC8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2.25 ± 179.4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151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3.89 ± 181.8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4A27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0.16 ± 160.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10C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32</w:t>
            </w:r>
          </w:p>
        </w:tc>
      </w:tr>
      <w:tr w14:paraId="1A9776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FA6D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Calcium (m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0EB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63.13 ± 531.3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C103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65.93 ± 530.6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FAA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42.44 ± 536.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8192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215</w:t>
            </w:r>
          </w:p>
        </w:tc>
      </w:tr>
      <w:tr w14:paraId="016CFE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15907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Phosphorus (m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C9AD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59.99 ± 618.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715A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69.08 ± 618.2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A679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192.86 ± 613.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300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 w14:paraId="36293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0A37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Magnesium (m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B15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80.77 ± 137.9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DCD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83.32 ± 138.0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DBF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61.94 ± 135.8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0861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 w14:paraId="4774D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36198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Iron (m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0CA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4.03 ± 8.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6AA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4.19 ± 8.2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31C1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.88 ± 7.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D8D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 w14:paraId="2DBE96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33F2B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Zinc (m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586C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.56 ± 7.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296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.67 ± 7.2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75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.72 ± 6.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D1AE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 w14:paraId="29D938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7452B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Copper (m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358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1 ± 0.9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C41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22 ± 0.9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341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14 ± 1.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BC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24</w:t>
            </w:r>
          </w:p>
        </w:tc>
      </w:tr>
      <w:tr w14:paraId="425C46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1AE1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Sodium (m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A825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264.98 ± 1683.3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7B9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295.03 ± 1678.6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A4B0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042.98 ± 1701.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3735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 w14:paraId="0C26A6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F61D8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Potassium (m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6D03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533.63 ± 1189.5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8E89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562.94 ± 1189.7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9F0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317.15 ± 1166.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53D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 w14:paraId="50C780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C749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Selenium (mc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88B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5.95 ± 59.7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11D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6.92 ± 59.6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171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8.82 ± 59.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D994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0.001</w:t>
            </w:r>
          </w:p>
        </w:tc>
      </w:tr>
      <w:tr w14:paraId="4C5983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6069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Caffeine (m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2D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53.94 ± 198.8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0F02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50.82 ± 183.4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2F8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77.02 ± 287.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08E3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008</w:t>
            </w:r>
          </w:p>
        </w:tc>
      </w:tr>
      <w:tr w14:paraId="14B135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9BD8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Theobromine (mg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62E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2.09 ± 70.4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52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1.50 ± 65.9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321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6.44 ± 97.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7012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41</w:t>
            </w:r>
          </w:p>
        </w:tc>
      </w:tr>
      <w:tr w14:paraId="5CCB8A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0E2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Hypertensive drug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, n(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1B3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00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DFD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D3D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08</w:t>
            </w:r>
          </w:p>
        </w:tc>
      </w:tr>
      <w:tr w14:paraId="2A5996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58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AABC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827 (90.9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8C2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014 (90.9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F56A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13 (90.8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85D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 w14:paraId="419634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3D7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9A5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80 (9.0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1F3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98 (9.0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223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2 (9.1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6FC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 w14:paraId="6FB257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D817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Hyperlipidemic drugs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 n(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38C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5A1C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01A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28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758</w:t>
            </w:r>
          </w:p>
        </w:tc>
      </w:tr>
      <w:tr w14:paraId="4CB23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F8F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AC60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847 (64.5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C1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265 (64.5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3DF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82 (65.0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17BB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 w14:paraId="259018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4FC8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BB95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660 (35.4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5D6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347 (35.5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0F8A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13 (34.9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B9A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 w14:paraId="5AC1CF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09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Antidiabetic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, n(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B2B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42F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EF5C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9AD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0</w:t>
            </w:r>
            <w:bookmarkStart w:id="2" w:name="_GoBack"/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.001</w:t>
            </w:r>
            <w:bookmarkEnd w:id="2"/>
          </w:p>
        </w:tc>
      </w:tr>
      <w:tr w14:paraId="247292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2E11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D75F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60 (10.1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4023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18 (9.3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3575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42 (15.8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C9D7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 w14:paraId="2B00FC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9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44E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167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49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747 (89.88)</w:t>
            </w:r>
          </w:p>
        </w:tc>
        <w:tc>
          <w:tcPr>
            <w:tcW w:w="144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64E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994 (90.65)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597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53 (84.13)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8ADC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 w:left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bookmarkEnd w:id="0"/>
      <w:bookmarkEnd w:id="1"/>
    </w:tbl>
    <w:p w14:paraId="6591B73E">
      <w:pPr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Continuous variables are expressed as mean (SD) for normally distributed data and as median with interquartile range for non normally distributed data. Categorical variables are expressed as percentages.</w:t>
      </w:r>
    </w:p>
    <w:p w14:paraId="2432A885"/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hyphenationZone w:val="425"/>
  <w:displayHorizontalDrawingGridEvery w:val="1"/>
  <w:displayVerticalDrawingGridEvery w:val="1"/>
  <w:noPunctuationKerning w:val="1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</w:compat>
  <w:rsids>
    <w:rsidRoot w:val="00000000"/>
    <w:rsid w:val="07D11C4C"/>
    <w:rsid w:val="3AF40A72"/>
    <w:rsid w:val="3E875D24"/>
    <w:rsid w:val="42EE5633"/>
    <w:rsid w:val="4DB0442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Légende Car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Corps de texte Car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Pied de page Car"/>
    <w:basedOn w:val="21"/>
    <w:link w:val="15"/>
    <w:qFormat/>
    <w:uiPriority w:val="0"/>
  </w:style>
  <w:style w:type="character" w:customStyle="1" w:styleId="44">
    <w:name w:val="En-tête Car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b/>
      <w:color w:val="204A87"/>
      <w:shd w:val="clear" w:fill="F8F8F8"/>
    </w:rPr>
  </w:style>
  <w:style w:type="character" w:customStyle="1" w:styleId="46">
    <w:name w:val="DataTypeTok"/>
    <w:basedOn w:val="38"/>
    <w:qFormat/>
    <w:uiPriority w:val="0"/>
    <w:rPr>
      <w:color w:val="204A87"/>
      <w:shd w:val="clear" w:fill="F8F8F8"/>
    </w:rPr>
  </w:style>
  <w:style w:type="character" w:customStyle="1" w:styleId="47">
    <w:name w:val="DecValTok"/>
    <w:basedOn w:val="38"/>
    <w:qFormat/>
    <w:uiPriority w:val="0"/>
    <w:rPr>
      <w:color w:val="0000CF"/>
      <w:shd w:val="clear" w:fill="F8F8F8"/>
    </w:rPr>
  </w:style>
  <w:style w:type="character" w:customStyle="1" w:styleId="48">
    <w:name w:val="BaseNTok"/>
    <w:basedOn w:val="38"/>
    <w:qFormat/>
    <w:uiPriority w:val="0"/>
    <w:rPr>
      <w:color w:val="0000CF"/>
      <w:shd w:val="clear" w:fill="F8F8F8"/>
    </w:rPr>
  </w:style>
  <w:style w:type="character" w:customStyle="1" w:styleId="49">
    <w:name w:val="FloatTok"/>
    <w:basedOn w:val="38"/>
    <w:qFormat/>
    <w:uiPriority w:val="0"/>
    <w:rPr>
      <w:color w:val="0000CF"/>
      <w:shd w:val="clear" w:fill="F8F8F8"/>
    </w:rPr>
  </w:style>
  <w:style w:type="character" w:customStyle="1" w:styleId="50">
    <w:name w:val="ConstantTok"/>
    <w:basedOn w:val="38"/>
    <w:qFormat/>
    <w:uiPriority w:val="0"/>
    <w:rPr>
      <w:color w:val="8F5902"/>
      <w:shd w:val="clear" w:fill="F8F8F8"/>
    </w:rPr>
  </w:style>
  <w:style w:type="character" w:customStyle="1" w:styleId="51">
    <w:name w:val="CharTok"/>
    <w:basedOn w:val="38"/>
    <w:qFormat/>
    <w:uiPriority w:val="0"/>
    <w:rPr>
      <w:color w:val="4E9A06"/>
      <w:shd w:val="clear" w:fill="F8F8F8"/>
    </w:rPr>
  </w:style>
  <w:style w:type="character" w:customStyle="1" w:styleId="52">
    <w:name w:val="SpecialCharTok"/>
    <w:basedOn w:val="38"/>
    <w:qFormat/>
    <w:uiPriority w:val="0"/>
    <w:rPr>
      <w:b/>
      <w:color w:val="CE5C00"/>
      <w:shd w:val="clear" w:fill="F8F8F8"/>
    </w:rPr>
  </w:style>
  <w:style w:type="character" w:customStyle="1" w:styleId="53">
    <w:name w:val="StringTok"/>
    <w:basedOn w:val="38"/>
    <w:uiPriority w:val="0"/>
    <w:rPr>
      <w:color w:val="4E9A06"/>
      <w:shd w:val="clear" w:fill="F8F8F8"/>
    </w:rPr>
  </w:style>
  <w:style w:type="character" w:customStyle="1" w:styleId="54">
    <w:name w:val="VerbatimStringTok"/>
    <w:basedOn w:val="38"/>
    <w:qFormat/>
    <w:uiPriority w:val="0"/>
    <w:rPr>
      <w:color w:val="4E9A06"/>
      <w:shd w:val="clear" w:fill="F8F8F8"/>
    </w:rPr>
  </w:style>
  <w:style w:type="character" w:customStyle="1" w:styleId="55">
    <w:name w:val="SpecialStringTok"/>
    <w:basedOn w:val="38"/>
    <w:qFormat/>
    <w:uiPriority w:val="0"/>
    <w:rPr>
      <w:color w:val="4E9A06"/>
      <w:shd w:val="clear" w:fill="F8F8F8"/>
    </w:rPr>
  </w:style>
  <w:style w:type="character" w:customStyle="1" w:styleId="56">
    <w:name w:val="ImportTok"/>
    <w:basedOn w:val="38"/>
    <w:qFormat/>
    <w:uiPriority w:val="0"/>
    <w:rPr>
      <w:shd w:val="clear" w:fill="F8F8F8"/>
    </w:rPr>
  </w:style>
  <w:style w:type="character" w:customStyle="1" w:styleId="57">
    <w:name w:val="CommentTok"/>
    <w:basedOn w:val="38"/>
    <w:qFormat/>
    <w:uiPriority w:val="0"/>
    <w:rPr>
      <w:i/>
      <w:color w:val="8F5902"/>
      <w:shd w:val="clear" w:fill="F8F8F8"/>
    </w:rPr>
  </w:style>
  <w:style w:type="character" w:customStyle="1" w:styleId="58">
    <w:name w:val="Documen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59">
    <w:name w:val="Anno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0">
    <w:name w:val="CommentVar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1">
    <w:name w:val="OtherTok"/>
    <w:basedOn w:val="38"/>
    <w:qFormat/>
    <w:uiPriority w:val="0"/>
    <w:rPr>
      <w:color w:val="8F5902"/>
      <w:shd w:val="clear" w:fill="F8F8F8"/>
    </w:rPr>
  </w:style>
  <w:style w:type="character" w:customStyle="1" w:styleId="62">
    <w:name w:val="FunctionTok"/>
    <w:basedOn w:val="38"/>
    <w:qFormat/>
    <w:uiPriority w:val="0"/>
    <w:rPr>
      <w:b/>
      <w:color w:val="204A87"/>
      <w:shd w:val="clear" w:fill="F8F8F8"/>
    </w:rPr>
  </w:style>
  <w:style w:type="character" w:customStyle="1" w:styleId="63">
    <w:name w:val="VariableTok"/>
    <w:basedOn w:val="38"/>
    <w:qFormat/>
    <w:uiPriority w:val="0"/>
    <w:rPr>
      <w:color w:val="000000"/>
      <w:shd w:val="clear" w:fill="F8F8F8"/>
    </w:rPr>
  </w:style>
  <w:style w:type="character" w:customStyle="1" w:styleId="64">
    <w:name w:val="ControlFlowTok"/>
    <w:basedOn w:val="38"/>
    <w:qFormat/>
    <w:uiPriority w:val="0"/>
    <w:rPr>
      <w:b/>
      <w:color w:val="204A87"/>
      <w:shd w:val="clear" w:fill="F8F8F8"/>
    </w:rPr>
  </w:style>
  <w:style w:type="character" w:customStyle="1" w:styleId="65">
    <w:name w:val="OperatorTok"/>
    <w:basedOn w:val="38"/>
    <w:qFormat/>
    <w:uiPriority w:val="0"/>
    <w:rPr>
      <w:b/>
      <w:color w:val="CE5C00"/>
      <w:shd w:val="clear" w:fill="F8F8F8"/>
    </w:rPr>
  </w:style>
  <w:style w:type="character" w:customStyle="1" w:styleId="66">
    <w:name w:val="BuiltInTok"/>
    <w:basedOn w:val="38"/>
    <w:qFormat/>
    <w:uiPriority w:val="0"/>
    <w:rPr>
      <w:shd w:val="clear" w:fill="F8F8F8"/>
    </w:rPr>
  </w:style>
  <w:style w:type="character" w:customStyle="1" w:styleId="67">
    <w:name w:val="ExtensionTok"/>
    <w:basedOn w:val="38"/>
    <w:qFormat/>
    <w:uiPriority w:val="0"/>
    <w:rPr>
      <w:shd w:val="clear" w:fill="F8F8F8"/>
    </w:rPr>
  </w:style>
  <w:style w:type="character" w:customStyle="1" w:styleId="68">
    <w:name w:val="PreprocessorTok"/>
    <w:basedOn w:val="38"/>
    <w:qFormat/>
    <w:uiPriority w:val="0"/>
    <w:rPr>
      <w:i/>
      <w:color w:val="8F5902"/>
      <w:shd w:val="clear" w:fill="F8F8F8"/>
    </w:rPr>
  </w:style>
  <w:style w:type="character" w:customStyle="1" w:styleId="69">
    <w:name w:val="AttributeTok"/>
    <w:basedOn w:val="38"/>
    <w:qFormat/>
    <w:uiPriority w:val="0"/>
    <w:rPr>
      <w:color w:val="204A87"/>
      <w:shd w:val="clear" w:fill="F8F8F8"/>
    </w:rPr>
  </w:style>
  <w:style w:type="character" w:customStyle="1" w:styleId="70">
    <w:name w:val="RegionMarkerTok"/>
    <w:basedOn w:val="38"/>
    <w:qFormat/>
    <w:uiPriority w:val="0"/>
    <w:rPr>
      <w:shd w:val="clear" w:fill="F8F8F8"/>
    </w:rPr>
  </w:style>
  <w:style w:type="character" w:customStyle="1" w:styleId="71">
    <w:name w:val="Inform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2">
    <w:name w:val="Warning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3">
    <w:name w:val="AlertTok"/>
    <w:basedOn w:val="38"/>
    <w:qFormat/>
    <w:uiPriority w:val="0"/>
    <w:rPr>
      <w:color w:val="EF2929"/>
      <w:shd w:val="clear" w:fill="F8F8F8"/>
    </w:rPr>
  </w:style>
  <w:style w:type="character" w:customStyle="1" w:styleId="74">
    <w:name w:val="ErrorTok"/>
    <w:basedOn w:val="38"/>
    <w:qFormat/>
    <w:uiPriority w:val="0"/>
    <w:rPr>
      <w:b/>
      <w:color w:val="A40000"/>
      <w:shd w:val="clear" w:fill="F8F8F8"/>
    </w:rPr>
  </w:style>
  <w:style w:type="character" w:customStyle="1" w:styleId="75">
    <w:name w:val="NormalTok"/>
    <w:basedOn w:val="38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47</Words>
  <Characters>2991</Characters>
  <Lines>4</Lines>
  <Paragraphs>1</Paragraphs>
  <TotalTime>3</TotalTime>
  <ScaleCrop>false</ScaleCrop>
  <LinksUpToDate>false</LinksUpToDate>
  <CharactersWithSpaces>339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9T01:47:00Z</dcterms:created>
  <dc:creator>WPS_1622726574</dc:creator>
  <cp:lastModifiedBy>WPS_1622726574</cp:lastModifiedBy>
  <dcterms:modified xsi:type="dcterms:W3CDTF">2025-05-31T13:35:29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1-29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YjlmMmU3NjVhZDI5MDZjMDBlNWU5ZThkODI4ZDZhNjIiLCJ1c2VySWQiOiIxMjE2NTgxNzIxIn0=</vt:lpwstr>
  </property>
  <property fmtid="{D5CDD505-2E9C-101B-9397-08002B2CF9AE}" pid="6" name="KSOProductBuildVer">
    <vt:lpwstr>2052-12.1.0.21171</vt:lpwstr>
  </property>
  <property fmtid="{D5CDD505-2E9C-101B-9397-08002B2CF9AE}" pid="7" name="ICV">
    <vt:lpwstr>FAE4399181BF4EBE9FAECB6342D4C50A_12</vt:lpwstr>
  </property>
</Properties>
</file>